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kern w:val="0"/>
          <w:sz w:val="24"/>
          <w:szCs w:val="24"/>
          <w:lang w:val="de-DE" w:eastAsia="en-US"/>
        </w:rPr>
      </w:pPr>
      <w:r>
        <w:rPr>
          <w:color w:val="000000"/>
          <w:kern w:val="0"/>
          <w:sz w:val="24"/>
          <w:szCs w:val="24"/>
          <w:lang w:val="de-DE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47675</wp:posOffset>
                </wp:positionH>
                <wp:positionV relativeFrom="paragraph">
                  <wp:posOffset>256540</wp:posOffset>
                </wp:positionV>
                <wp:extent cx="5560060" cy="4825365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60200" cy="4825440"/>
                          <a:chOff x="0" y="0"/>
                          <a:chExt cx="5560200" cy="4825440"/>
                        </a:xfrm>
                      </wpg:grpSpPr>
                      <wps:wsp>
                        <wps:cNvSpPr txBox="1"/>
                        <wps:spPr>
                          <a:xfrm>
                            <a:off x="3346920" y="1507320"/>
                            <a:ext cx="2212920" cy="1007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CA" w:bidi="ar-SA"/>
                                </w:rPr>
                                <w:t xml:space="preserve">Records excluded: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CA" w:bidi="ar-SA"/>
                                </w:rPr>
                                <w:t>not-English literature or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CA" w:bidi="ar-SA"/>
                                </w:rPr>
                                <w:t>bone involvement could be ruled out by the abstrac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CA" w:bidi="ar-SA"/>
                                </w:rPr>
                                <w:t>(n = 128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345120" y="33426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346920" y="2858760"/>
                            <a:ext cx="2212920" cy="1007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CA" w:bidi="ar-SA"/>
                                </w:rPr>
                                <w:t>Full-text articles excluded with reason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CA" w:bidi="ar-SA"/>
                                </w:rPr>
                                <w:t>no bone involvement (n=573) insufficient description of bone involvement (n=13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386000" y="3006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2771640" cy="1048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CA" w:bidi="ar-SA"/>
                                </w:rPr>
                                <w:t xml:space="preserve">Records identified through PubMed searching for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Arial"/>
                                  <w:color w:val="000000"/>
                                  <w:lang w:bidi="ar-SA" w:val="en-US" w:eastAsia="de-DE"/>
                                </w:rPr>
                                <w:t>“Rosai-Dorfman”, “Rosai and Dorfman” and “sinus histiocytosis with massive lymphadenopathy”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CA" w:bidi="ar-SA"/>
                                </w:rPr>
                                <w:t>(n =  2210 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725840"/>
                            <a:ext cx="277164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CA" w:bidi="ar-SA"/>
                                </w:rPr>
                                <w:t>Records after duplicated remov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CA" w:bidi="ar-SA"/>
                                </w:rPr>
                                <w:t>(n = 802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021480"/>
                            <a:ext cx="277164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CA" w:bidi="ar-SA"/>
                                </w:rPr>
                                <w:t>Full-text articles assessed for eligibilit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CA" w:bidi="ar-SA"/>
                                </w:rPr>
                                <w:t>(n =674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253760"/>
                            <a:ext cx="277164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CA" w:bidi="ar-SA"/>
                                </w:rPr>
                                <w:t>Studies included in quantitative synthesi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CA" w:bidi="ar-SA"/>
                                </w:rPr>
                                <w:t>(n =88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386720" y="42436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386720" y="17258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345120" y="20116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5.25pt;margin-top:20.2pt;width:437.8pt;height:379.95pt" coordorigin="705,404" coordsize="8756,7599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5976;top:2778;width:3484;height:158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Times New Roman" w:cs="Calibri"/>
                            <w:color w:val="000000"/>
                            <w:lang w:val="en-CA" w:bidi="ar-SA"/>
                          </w:rPr>
                          <w:t xml:space="preserve">Records excluded: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Times New Roman" w:cs="Calibri"/>
                            <w:color w:val="000000"/>
                            <w:lang w:val="en-CA" w:bidi="ar-SA"/>
                          </w:rPr>
                          <w:t>not-English literature or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Times New Roman" w:cs="Calibri"/>
                            <w:color w:val="000000"/>
                            <w:lang w:val="en-CA" w:bidi="ar-SA"/>
                          </w:rPr>
                          <w:t>bone involvement could be ruled out by the abstract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Times New Roman" w:cs="Calibri"/>
                            <w:color w:val="000000"/>
                            <w:lang w:val="en-CA" w:bidi="ar-SA"/>
                          </w:rPr>
                          <w:t>(n = 128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5973;top:5668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5976;top:4906;width:3484;height:158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Times New Roman" w:cs="Calibri"/>
                            <w:color w:val="000000"/>
                            <w:lang w:val="en-CA" w:bidi="ar-SA"/>
                          </w:rPr>
                          <w:t>Full-text articles excluded with reason: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Times New Roman" w:cs="Calibri"/>
                            <w:color w:val="000000"/>
                            <w:lang w:val="en-CA" w:bidi="ar-SA"/>
                          </w:rPr>
                          <w:t>no bone involvement (n=573) insufficient description of bone involvement (n=13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2888;top:5139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705;top:404;width:4364;height:165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Times New Roman" w:cs="Calibri"/>
                            <w:color w:val="000000"/>
                            <w:lang w:val="en-CA" w:bidi="ar-SA"/>
                          </w:rPr>
                          <w:t xml:space="preserve">Records identified through PubMed searching for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Arial"/>
                            <w:color w:val="000000"/>
                            <w:lang w:bidi="ar-SA" w:val="en-US" w:eastAsia="de-DE"/>
                          </w:rPr>
                          <w:t>“Rosai-Dorfman”, “Rosai and Dorfman” and “sinus histiocytosis with massive lymphadenopathy”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Times New Roman" w:cs="Calibri"/>
                            <w:color w:val="000000"/>
                            <w:lang w:val="en-CA" w:bidi="ar-SA"/>
                          </w:rPr>
                          <w:t>(n =  2210 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705;top:3122;width:4364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Times New Roman" w:cs="Calibri"/>
                            <w:color w:val="000000"/>
                            <w:lang w:val="en-CA" w:bidi="ar-SA"/>
                          </w:rPr>
                          <w:t>Records after duplicated removed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Times New Roman" w:cs="Calibri"/>
                            <w:color w:val="000000"/>
                            <w:lang w:val="en-CA" w:bidi="ar-SA"/>
                          </w:rPr>
                          <w:t>(n = 802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705;top:5162;width:4364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Times New Roman" w:cs="Calibri"/>
                            <w:color w:val="000000"/>
                            <w:lang w:val="en-CA" w:bidi="ar-SA"/>
                          </w:rPr>
                          <w:t>Full-text articles assessed for eligibility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Times New Roman" w:cs="Calibri"/>
                            <w:color w:val="000000"/>
                            <w:lang w:val="en-CA" w:bidi="ar-SA"/>
                          </w:rPr>
                          <w:t>(n =674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705;top:7103;width:4364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Times New Roman" w:cs="Calibri"/>
                            <w:color w:val="000000"/>
                            <w:lang w:val="en-CA" w:bidi="ar-SA"/>
                          </w:rPr>
                          <w:t>Studies included in quantitative synthesis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Times New Roman" w:cs="Calibri"/>
                            <w:color w:val="000000"/>
                            <w:lang w:val="en-CA" w:bidi="ar-SA"/>
                          </w:rPr>
                          <w:t>(n =88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2889;top:7087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2889;top:3122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5973;top:3572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9E1195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5T09:24:00Z</dcterms:created>
  <dc:creator>mocampo</dc:creator>
  <dc:description/>
  <dc:language>en-US</dc:language>
  <cp:lastModifiedBy>MOSHEIMER-FEISTRITZER Birgit,Dr.</cp:lastModifiedBy>
  <dcterms:modified xsi:type="dcterms:W3CDTF">2017-02-15T09:24:00Z</dcterms:modified>
  <cp:revision>2</cp:revision>
  <dc:subject/>
  <dc:title>PRISMA 2009 Flow Diagram</dc:title>
</cp:coreProperties>
</file>